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544" w:type="dxa"/>
        <w:tblLayout w:type="fixed"/>
        <w:tblLook w:val="04A0" w:firstRow="1" w:lastRow="0" w:firstColumn="1" w:lastColumn="0" w:noHBand="0" w:noVBand="1"/>
      </w:tblPr>
      <w:tblGrid>
        <w:gridCol w:w="1929"/>
        <w:gridCol w:w="618"/>
        <w:gridCol w:w="642"/>
        <w:gridCol w:w="731"/>
        <w:gridCol w:w="731"/>
        <w:gridCol w:w="731"/>
        <w:gridCol w:w="731"/>
        <w:gridCol w:w="731"/>
        <w:gridCol w:w="731"/>
        <w:gridCol w:w="731"/>
        <w:gridCol w:w="238"/>
      </w:tblGrid>
      <w:tr w:rsidR="007726C4" w:rsidRPr="0061027C" w14:paraId="54B1E725" w14:textId="77777777" w:rsidTr="00303461">
        <w:trPr>
          <w:trHeight w:val="330"/>
        </w:trPr>
        <w:tc>
          <w:tcPr>
            <w:tcW w:w="1929" w:type="dxa"/>
            <w:vMerge w:val="restart"/>
            <w:tcBorders>
              <w:left w:val="nil"/>
              <w:right w:val="nil"/>
            </w:tcBorders>
          </w:tcPr>
          <w:p w14:paraId="29A58A5F" w14:textId="77777777" w:rsidR="007726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</w:pPr>
          </w:p>
          <w:p w14:paraId="4EBA2DC9" w14:textId="77777777" w:rsidR="007726C4" w:rsidRPr="00AD13A9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</w:pPr>
            <w:r w:rsidRPr="00AD13A9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  <w:t>Parameter</w:t>
            </w:r>
          </w:p>
        </w:tc>
        <w:tc>
          <w:tcPr>
            <w:tcW w:w="199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77B589A" w14:textId="77777777" w:rsidR="007726C4" w:rsidRPr="00AD13A9" w:rsidRDefault="007726C4" w:rsidP="00303461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</w:pPr>
            <w:r w:rsidRPr="00AD13A9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  <w:t>ON-DBS</w:t>
            </w:r>
          </w:p>
        </w:tc>
        <w:tc>
          <w:tcPr>
            <w:tcW w:w="219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202EAF5" w14:textId="77777777" w:rsidR="007726C4" w:rsidRPr="00AD13A9" w:rsidRDefault="007726C4" w:rsidP="00303461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</w:pPr>
            <w:r w:rsidRPr="00AD13A9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  <w:t>OFF-DBS</w:t>
            </w:r>
          </w:p>
        </w:tc>
        <w:tc>
          <w:tcPr>
            <w:tcW w:w="2431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34FC78C5" w14:textId="77777777" w:rsidR="007726C4" w:rsidRPr="00AD13A9" w:rsidRDefault="007726C4" w:rsidP="00303461">
            <w:pPr>
              <w:tabs>
                <w:tab w:val="left" w:pos="200"/>
                <w:tab w:val="center" w:pos="1366"/>
              </w:tabs>
              <w:spacing w:after="120" w:line="360" w:lineRule="auto"/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  <w:tab/>
            </w: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  <w:tab/>
            </w:r>
            <w:r w:rsidRPr="00AD13A9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  <w:t>Contrast</w:t>
            </w:r>
          </w:p>
        </w:tc>
      </w:tr>
      <w:tr w:rsidR="007726C4" w:rsidRPr="0061027C" w14:paraId="26118F72" w14:textId="77777777" w:rsidTr="00303461">
        <w:trPr>
          <w:trHeight w:val="349"/>
        </w:trPr>
        <w:tc>
          <w:tcPr>
            <w:tcW w:w="192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7FD5E84" w14:textId="77777777" w:rsidR="007726C4" w:rsidRPr="00AD13A9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</w:tcPr>
          <w:p w14:paraId="5E1FD341" w14:textId="77777777" w:rsidR="007726C4" w:rsidRPr="00AD13A9" w:rsidRDefault="007726C4" w:rsidP="00303461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C8171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4"/>
                <w:szCs w:val="14"/>
                <w:lang w:val="en-GB"/>
              </w:rPr>
              <w:t>mean</w:t>
            </w:r>
          </w:p>
        </w:tc>
        <w:tc>
          <w:tcPr>
            <w:tcW w:w="137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5F854A3" w14:textId="77777777" w:rsidR="007726C4" w:rsidRPr="00AD13A9" w:rsidRDefault="007726C4" w:rsidP="00303461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</w:pPr>
            <w:r w:rsidRPr="00AD13A9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  <w:t>HDI</w:t>
            </w:r>
          </w:p>
        </w:tc>
        <w:tc>
          <w:tcPr>
            <w:tcW w:w="731" w:type="dxa"/>
            <w:tcBorders>
              <w:left w:val="nil"/>
              <w:bottom w:val="single" w:sz="4" w:space="0" w:color="auto"/>
              <w:right w:val="nil"/>
            </w:tcBorders>
          </w:tcPr>
          <w:p w14:paraId="22D39389" w14:textId="77777777" w:rsidR="007726C4" w:rsidRPr="00AD13A9" w:rsidRDefault="007726C4" w:rsidP="00303461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C8171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4"/>
                <w:szCs w:val="14"/>
                <w:lang w:val="en-GB"/>
              </w:rPr>
              <w:t>mean</w:t>
            </w:r>
          </w:p>
        </w:tc>
        <w:tc>
          <w:tcPr>
            <w:tcW w:w="14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9CFA997" w14:textId="77777777" w:rsidR="007726C4" w:rsidRPr="00AD13A9" w:rsidRDefault="007726C4" w:rsidP="00303461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</w:pPr>
            <w:r w:rsidRPr="00AD13A9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  <w:t>HDI</w:t>
            </w:r>
          </w:p>
        </w:tc>
        <w:tc>
          <w:tcPr>
            <w:tcW w:w="731" w:type="dxa"/>
            <w:tcBorders>
              <w:left w:val="nil"/>
              <w:bottom w:val="single" w:sz="4" w:space="0" w:color="auto"/>
              <w:right w:val="nil"/>
            </w:tcBorders>
          </w:tcPr>
          <w:p w14:paraId="1EA9CFE3" w14:textId="77777777" w:rsidR="007726C4" w:rsidRPr="00AD13A9" w:rsidRDefault="007726C4" w:rsidP="00303461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C8171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4"/>
                <w:szCs w:val="14"/>
                <w:lang w:val="en-GB"/>
              </w:rPr>
              <w:t>mean</w:t>
            </w:r>
          </w:p>
        </w:tc>
        <w:tc>
          <w:tcPr>
            <w:tcW w:w="14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398FC9F" w14:textId="77777777" w:rsidR="007726C4" w:rsidRPr="00AD13A9" w:rsidRDefault="007726C4" w:rsidP="00303461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</w:pPr>
            <w:r w:rsidRPr="00AD13A9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  <w:t>HDI</w:t>
            </w:r>
          </w:p>
        </w:tc>
        <w:tc>
          <w:tcPr>
            <w:tcW w:w="238" w:type="dxa"/>
            <w:tcBorders>
              <w:left w:val="nil"/>
              <w:bottom w:val="single" w:sz="4" w:space="0" w:color="auto"/>
              <w:right w:val="nil"/>
            </w:tcBorders>
          </w:tcPr>
          <w:p w14:paraId="4F2052B3" w14:textId="77777777" w:rsidR="007726C4" w:rsidRPr="00AD13A9" w:rsidRDefault="007726C4" w:rsidP="00303461">
            <w:pPr>
              <w:spacing w:after="120" w:line="360" w:lineRule="auto"/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7726C4" w:rsidRPr="00170DC4" w14:paraId="08C2CDA3" w14:textId="77777777" w:rsidTr="00303461">
        <w:trPr>
          <w:trHeight w:val="121"/>
        </w:trPr>
        <w:tc>
          <w:tcPr>
            <w:tcW w:w="1929" w:type="dxa"/>
            <w:tcBorders>
              <w:left w:val="nil"/>
              <w:bottom w:val="nil"/>
              <w:right w:val="nil"/>
            </w:tcBorders>
          </w:tcPr>
          <w:p w14:paraId="0AB8C9E8" w14:textId="77777777" w:rsidR="007726C4" w:rsidRPr="006F510D" w:rsidRDefault="007726C4" w:rsidP="00303461">
            <w:pPr>
              <w:spacing w:after="120" w:line="360" w:lineRule="auto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6F510D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Pre-reversal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</w:tcPr>
          <w:p w14:paraId="6E267350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42" w:type="dxa"/>
            <w:tcBorders>
              <w:left w:val="nil"/>
              <w:bottom w:val="nil"/>
              <w:right w:val="nil"/>
            </w:tcBorders>
          </w:tcPr>
          <w:p w14:paraId="5422C071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31" w:type="dxa"/>
            <w:tcBorders>
              <w:left w:val="nil"/>
              <w:bottom w:val="nil"/>
              <w:right w:val="nil"/>
            </w:tcBorders>
          </w:tcPr>
          <w:p w14:paraId="543D9CF8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31" w:type="dxa"/>
            <w:tcBorders>
              <w:left w:val="nil"/>
              <w:bottom w:val="nil"/>
              <w:right w:val="nil"/>
            </w:tcBorders>
          </w:tcPr>
          <w:p w14:paraId="5ABBC1D7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31" w:type="dxa"/>
            <w:tcBorders>
              <w:left w:val="nil"/>
              <w:bottom w:val="nil"/>
              <w:right w:val="nil"/>
            </w:tcBorders>
          </w:tcPr>
          <w:p w14:paraId="70083696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31" w:type="dxa"/>
            <w:tcBorders>
              <w:left w:val="nil"/>
              <w:bottom w:val="nil"/>
              <w:right w:val="nil"/>
            </w:tcBorders>
          </w:tcPr>
          <w:p w14:paraId="0622FE66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31" w:type="dxa"/>
            <w:tcBorders>
              <w:left w:val="nil"/>
              <w:bottom w:val="nil"/>
              <w:right w:val="nil"/>
            </w:tcBorders>
          </w:tcPr>
          <w:p w14:paraId="078643BC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31" w:type="dxa"/>
            <w:tcBorders>
              <w:left w:val="nil"/>
              <w:bottom w:val="nil"/>
              <w:right w:val="nil"/>
            </w:tcBorders>
          </w:tcPr>
          <w:p w14:paraId="44E12B02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31" w:type="dxa"/>
            <w:tcBorders>
              <w:left w:val="nil"/>
              <w:bottom w:val="nil"/>
              <w:right w:val="nil"/>
            </w:tcBorders>
          </w:tcPr>
          <w:p w14:paraId="0D3BCFE9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38" w:type="dxa"/>
            <w:tcBorders>
              <w:left w:val="nil"/>
              <w:bottom w:val="nil"/>
              <w:right w:val="nil"/>
            </w:tcBorders>
          </w:tcPr>
          <w:p w14:paraId="4AA3CB80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7726C4" w:rsidRPr="00170DC4" w14:paraId="51EB2B3B" w14:textId="77777777" w:rsidTr="00303461">
        <w:trPr>
          <w:trHeight w:val="99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34579B6A" w14:textId="77777777" w:rsidR="007726C4" w:rsidRPr="006614DD" w:rsidRDefault="007726C4" w:rsidP="00303461">
            <w:pPr>
              <w:spacing w:after="120" w:line="360" w:lineRule="auto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170DC4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Boundary Separatio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1FF20A00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1.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23766955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1.6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10B3B8B9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2.2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59C258B0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2.0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0FD13CB8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1.7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69131E15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2.5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1D75F129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-0.1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50B16A17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-0.6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413FD709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0.2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9295693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7726C4" w:rsidRPr="00170DC4" w14:paraId="6F495DD1" w14:textId="77777777" w:rsidTr="00303461">
        <w:trPr>
          <w:trHeight w:val="427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45E64A81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 w:rsidRPr="00170DC4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 xml:space="preserve">Drift rate Scaling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2EC50910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4.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57F96841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3.0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16215D5B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5.7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19073A70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5.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45598E03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3.7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17A9F331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6.6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6DE35A11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-0.7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46033204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-2.7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03A29667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1.1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F70A3D2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7726C4" w:rsidRPr="00170DC4" w14:paraId="2EC717E1" w14:textId="77777777" w:rsidTr="00303461">
        <w:trPr>
          <w:trHeight w:val="277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6CA11368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 w:rsidRPr="00170DC4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Learning rate 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7A727FFA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-0.4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5A49C20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-1.7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6706264E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1.0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71F85E64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-0.8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604A1D49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-1.9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16525635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0.5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6FC1FD2D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0.3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001AA3F5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 w:rsidRPr="00170DC4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-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1.3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1910A42E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 w:rsidRPr="00170DC4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2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.2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E7738B4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7726C4" w:rsidRPr="00170DC4" w14:paraId="4B6137AE" w14:textId="77777777" w:rsidTr="00303461">
        <w:trPr>
          <w:trHeight w:val="6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26EBF186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 w:rsidRPr="00170DC4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Learning rate 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449D72E7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-2.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74DDDDC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-5.1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314527E0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-1.6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451785E1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-4.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3277E9D9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-6.7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3D52ECE5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-2.4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3156D679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1.1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6B6EAC28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-1.4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0FCF7052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3.7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414C1F2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7726C4" w:rsidRPr="00170DC4" w14:paraId="193C4970" w14:textId="77777777" w:rsidTr="00303461">
        <w:trPr>
          <w:trHeight w:val="6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6BA1F516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 w:rsidRPr="00C764E4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Post-reversal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3F4435E4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36D4510F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0A366F24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65525E84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2400CEC3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4E08DC64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44FBC218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0951DD6D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24A855BF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8EE4E3C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7726C4" w:rsidRPr="00170DC4" w14:paraId="55C548EF" w14:textId="77777777" w:rsidTr="00303461">
        <w:trPr>
          <w:trHeight w:val="6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38DA07E8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 w:rsidRPr="00170DC4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Boundary Separatio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1F6E2E4B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1.6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0F2B302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1.4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59CA43AB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1.9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3F92DF32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1.8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00896679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1.6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322CD340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2.1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7CB106EE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-0.1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2E63C525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-0.4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448EF53B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0.1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B62BBA4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7726C4" w:rsidRPr="00170DC4" w14:paraId="45C50DEC" w14:textId="77777777" w:rsidTr="00303461">
        <w:trPr>
          <w:trHeight w:val="6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0C8BE82C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 w:rsidRPr="00170DC4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 xml:space="preserve">Drift rate Scaling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6E569050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1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9EB2CF9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0.5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1E29131E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2.6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28CF2464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3.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2DB3D68A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2.0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673A272D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4.6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3CFDC848" w14:textId="77777777" w:rsidR="007726C4" w:rsidRPr="00E135FC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</w:pPr>
            <w:r w:rsidRPr="00E135FC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  <w:t>-1.71</w:t>
            </w: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  <w:t>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6EF95150" w14:textId="77777777" w:rsidR="007726C4" w:rsidRPr="00E135FC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</w:pPr>
            <w:r w:rsidRPr="00E135FC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  <w:t>-3.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6DB15E20" w14:textId="77777777" w:rsidR="007726C4" w:rsidRPr="00E135FC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</w:pPr>
            <w:r w:rsidRPr="00E135FC">
              <w:rPr>
                <w:rFonts w:ascii="Arial" w:hAnsi="Arial" w:cs="Arial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  <w:t>-0.1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874D967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7726C4" w:rsidRPr="00170DC4" w14:paraId="209DF9E2" w14:textId="77777777" w:rsidTr="00303461">
        <w:trPr>
          <w:gridAfter w:val="1"/>
          <w:wAfter w:w="238" w:type="dxa"/>
          <w:trHeight w:val="277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33B3F7D8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 w:rsidRPr="00170DC4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Learning rate 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1A37DC88" w14:textId="77777777" w:rsidR="007726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2.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C1416AF" w14:textId="77777777" w:rsidR="007726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0.8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59B72A23" w14:textId="77777777" w:rsidR="007726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6.7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62D87693" w14:textId="77777777" w:rsidR="007726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0.3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2549DAE4" w14:textId="77777777" w:rsidR="007726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-1.9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1D5F2F7A" w14:textId="77777777" w:rsidR="007726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3.5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67AD1C35" w14:textId="77777777" w:rsidR="007726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2.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772002A1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-2.5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2211D17A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6.81</w:t>
            </w:r>
          </w:p>
        </w:tc>
      </w:tr>
      <w:tr w:rsidR="007726C4" w:rsidRPr="00170DC4" w14:paraId="6B35492C" w14:textId="77777777" w:rsidTr="00303461">
        <w:trPr>
          <w:gridAfter w:val="1"/>
          <w:wAfter w:w="238" w:type="dxa"/>
          <w:trHeight w:val="60"/>
        </w:trPr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80E4B" w14:textId="77777777" w:rsidR="007726C4" w:rsidRPr="00170D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 w:rsidRPr="00170DC4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Learning rate 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9401D" w14:textId="77777777" w:rsidR="007726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-0.7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D95D1" w14:textId="77777777" w:rsidR="007726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-3.3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94160" w14:textId="77777777" w:rsidR="007726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1.8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DE089" w14:textId="77777777" w:rsidR="007726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-3.0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BA762" w14:textId="77777777" w:rsidR="007726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-5.8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13C9C" w14:textId="77777777" w:rsidR="007726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-0.9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6EF6A1" w14:textId="77777777" w:rsidR="007726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2.0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83CAE" w14:textId="77777777" w:rsidR="007726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-1.1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CAFE9" w14:textId="77777777" w:rsidR="007726C4" w:rsidRDefault="007726C4" w:rsidP="00303461">
            <w:pPr>
              <w:spacing w:after="120" w:line="360" w:lineRule="auto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6.07</w:t>
            </w:r>
          </w:p>
        </w:tc>
      </w:tr>
    </w:tbl>
    <w:p w14:paraId="7644FA6B" w14:textId="77777777" w:rsidR="003449C5" w:rsidRDefault="003449C5"/>
    <w:sectPr w:rsidR="003449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6C4"/>
    <w:rsid w:val="003449C5"/>
    <w:rsid w:val="00456764"/>
    <w:rsid w:val="007726C4"/>
    <w:rsid w:val="00DB0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57E66"/>
  <w15:chartTrackingRefBased/>
  <w15:docId w15:val="{F278CE50-42B7-4072-A71D-70BC6A0B0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6C4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26C4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ilbertson</dc:creator>
  <cp:keywords/>
  <dc:description/>
  <cp:lastModifiedBy>Thomas Gilbertson</cp:lastModifiedBy>
  <cp:revision>1</cp:revision>
  <dcterms:created xsi:type="dcterms:W3CDTF">2023-01-20T09:40:00Z</dcterms:created>
  <dcterms:modified xsi:type="dcterms:W3CDTF">2023-01-20T09:40:00Z</dcterms:modified>
</cp:coreProperties>
</file>